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F5299" w14:textId="2BAFB3B0" w:rsidR="002D2E5E" w:rsidRDefault="00872F10" w:rsidP="00775718">
      <w:pPr>
        <w:pStyle w:val="Heading1"/>
      </w:pPr>
      <w:r>
        <w:t xml:space="preserve">Appendix -2 : </w:t>
      </w:r>
      <w:bookmarkStart w:id="0" w:name="_GoBack"/>
      <w:bookmarkEnd w:id="0"/>
      <w:r w:rsidR="002D2E5E" w:rsidRPr="002D2E5E">
        <w:t xml:space="preserve">JBI Critical Appraisal Checklist for Qualitative Research  </w:t>
      </w:r>
    </w:p>
    <w:p w14:paraId="5DF74D08" w14:textId="7365976D" w:rsidR="002D2E5E" w:rsidRDefault="002D2E5E" w:rsidP="00775718">
      <w:r>
        <w:t>Questions are answered either Yes, No, Unclear, or Not applicable</w:t>
      </w:r>
    </w:p>
    <w:p w14:paraId="34811E69" w14:textId="7FF9D00C" w:rsidR="00572C64" w:rsidRDefault="002D2E5E" w:rsidP="00775718">
      <w:pPr>
        <w:pStyle w:val="ListParagraph"/>
        <w:numPr>
          <w:ilvl w:val="0"/>
          <w:numId w:val="2"/>
        </w:numPr>
      </w:pPr>
      <w:r w:rsidRPr="002D2E5E">
        <w:t>Is there congruity between the stated philosophical perspective and the research methodology?</w:t>
      </w:r>
    </w:p>
    <w:p w14:paraId="040E5BE1" w14:textId="6CD3C4D9" w:rsidR="002D2E5E" w:rsidRDefault="002D2E5E" w:rsidP="00775718">
      <w:pPr>
        <w:pStyle w:val="ListParagraph"/>
        <w:numPr>
          <w:ilvl w:val="0"/>
          <w:numId w:val="2"/>
        </w:numPr>
      </w:pPr>
      <w:r w:rsidRPr="002D2E5E">
        <w:t>Is there congruity between the research methodology and the research question or objectives?</w:t>
      </w:r>
    </w:p>
    <w:p w14:paraId="1333A45B" w14:textId="78851C7A" w:rsidR="002D2E5E" w:rsidRDefault="002D2E5E" w:rsidP="00775718">
      <w:pPr>
        <w:pStyle w:val="ListParagraph"/>
        <w:numPr>
          <w:ilvl w:val="0"/>
          <w:numId w:val="2"/>
        </w:numPr>
      </w:pPr>
      <w:r w:rsidRPr="002D2E5E">
        <w:t>Is there congruity between the research methodology and the methods used to collect data?</w:t>
      </w:r>
    </w:p>
    <w:p w14:paraId="25A2737A" w14:textId="4117E322" w:rsidR="002D2E5E" w:rsidRDefault="002D2E5E" w:rsidP="00775718">
      <w:pPr>
        <w:pStyle w:val="ListParagraph"/>
        <w:numPr>
          <w:ilvl w:val="0"/>
          <w:numId w:val="2"/>
        </w:numPr>
      </w:pPr>
      <w:r w:rsidRPr="002D2E5E">
        <w:t>Is there congruity between the research methodology and the representation and analysis of data?</w:t>
      </w:r>
    </w:p>
    <w:p w14:paraId="4C716BBD" w14:textId="623A813F" w:rsidR="002D2E5E" w:rsidRDefault="002D2E5E" w:rsidP="00775718">
      <w:pPr>
        <w:pStyle w:val="ListParagraph"/>
        <w:numPr>
          <w:ilvl w:val="0"/>
          <w:numId w:val="2"/>
        </w:numPr>
      </w:pPr>
      <w:r w:rsidRPr="002D2E5E">
        <w:t>Is there congruity between the research methodology and the interpretation of results?</w:t>
      </w:r>
    </w:p>
    <w:p w14:paraId="797D362F" w14:textId="5C465BA8" w:rsidR="002D2E5E" w:rsidRDefault="002D2E5E" w:rsidP="00775718">
      <w:pPr>
        <w:pStyle w:val="ListParagraph"/>
        <w:numPr>
          <w:ilvl w:val="0"/>
          <w:numId w:val="2"/>
        </w:numPr>
      </w:pPr>
      <w:r w:rsidRPr="002D2E5E">
        <w:t>Is there a statement locating the researcher culturally or theoretically?</w:t>
      </w:r>
    </w:p>
    <w:p w14:paraId="1237156C" w14:textId="14B4D68C" w:rsidR="002D2E5E" w:rsidRDefault="002D2E5E" w:rsidP="00775718">
      <w:pPr>
        <w:pStyle w:val="ListParagraph"/>
        <w:numPr>
          <w:ilvl w:val="0"/>
          <w:numId w:val="2"/>
        </w:numPr>
      </w:pPr>
      <w:r w:rsidRPr="002D2E5E">
        <w:t>Is the influence of the researcher on the research, and vice- versa, addressed?</w:t>
      </w:r>
    </w:p>
    <w:p w14:paraId="78976703" w14:textId="5DF50999" w:rsidR="002D2E5E" w:rsidRDefault="002D2E5E" w:rsidP="00775718">
      <w:pPr>
        <w:pStyle w:val="ListParagraph"/>
        <w:numPr>
          <w:ilvl w:val="0"/>
          <w:numId w:val="2"/>
        </w:numPr>
      </w:pPr>
      <w:r w:rsidRPr="002D2E5E">
        <w:t>Are participants, and their voices, adequately represented?</w:t>
      </w:r>
    </w:p>
    <w:p w14:paraId="1C7E2A78" w14:textId="5FAD41D6" w:rsidR="002D2E5E" w:rsidRDefault="002D2E5E" w:rsidP="00775718">
      <w:pPr>
        <w:pStyle w:val="ListParagraph"/>
        <w:numPr>
          <w:ilvl w:val="0"/>
          <w:numId w:val="2"/>
        </w:numPr>
      </w:pPr>
      <w:r w:rsidRPr="002D2E5E">
        <w:t>Is the research ethical according to current criteria or, for recent studies, and is there evidence of ethical approval by an appropriate body?</w:t>
      </w:r>
    </w:p>
    <w:p w14:paraId="14C3927A" w14:textId="42DBA947" w:rsidR="002D2E5E" w:rsidRDefault="002D2E5E" w:rsidP="00775718">
      <w:pPr>
        <w:pStyle w:val="ListParagraph"/>
        <w:numPr>
          <w:ilvl w:val="0"/>
          <w:numId w:val="2"/>
        </w:numPr>
      </w:pPr>
      <w:r w:rsidRPr="002D2E5E">
        <w:t>Do the conclusions drawn in the research report flow from the analysis, or interpretation, of the data?</w:t>
      </w:r>
    </w:p>
    <w:sectPr w:rsidR="002D2E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A67179"/>
    <w:multiLevelType w:val="hybridMultilevel"/>
    <w:tmpl w:val="0218D4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FB241C"/>
    <w:multiLevelType w:val="hybridMultilevel"/>
    <w:tmpl w:val="1A2438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E5E"/>
    <w:rsid w:val="002D2E5E"/>
    <w:rsid w:val="00572C64"/>
    <w:rsid w:val="00775718"/>
    <w:rsid w:val="0087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BC2AB"/>
  <w15:chartTrackingRefBased/>
  <w15:docId w15:val="{73B005DA-942C-4CDD-8801-434101AB4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57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2E5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57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Mulquiny</dc:creator>
  <cp:keywords/>
  <dc:description/>
  <cp:lastModifiedBy>lap</cp:lastModifiedBy>
  <cp:revision>2</cp:revision>
  <dcterms:created xsi:type="dcterms:W3CDTF">2022-04-06T09:05:00Z</dcterms:created>
  <dcterms:modified xsi:type="dcterms:W3CDTF">2022-04-07T09:13:00Z</dcterms:modified>
</cp:coreProperties>
</file>